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9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852"/>
        <w:gridCol w:w="705"/>
        <w:gridCol w:w="327"/>
        <w:gridCol w:w="1217"/>
        <w:gridCol w:w="2172"/>
        <w:gridCol w:w="1992"/>
        <w:gridCol w:w="1525"/>
      </w:tblGrid>
      <w:tr w:rsidR="00C87DAC" w:rsidRPr="00447AB1" w14:paraId="6BCB2CFE" w14:textId="77777777" w:rsidTr="00447AB1"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D0BF2" w14:textId="77777777" w:rsidR="00C87DAC" w:rsidRPr="00447AB1" w:rsidRDefault="00C87DAC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00B4B" w14:textId="77777777" w:rsidR="00C87DAC" w:rsidRPr="00447AB1" w:rsidRDefault="00C87DAC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E27EC" w14:textId="77777777" w:rsidR="00C87DAC" w:rsidRPr="00447AB1" w:rsidRDefault="00C87DAC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E3CE2" w14:textId="77777777" w:rsidR="00C87DAC" w:rsidRPr="00447AB1" w:rsidRDefault="00C87DAC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# of reads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29421" w14:textId="77777777" w:rsidR="00C87DAC" w:rsidRPr="00447AB1" w:rsidRDefault="00C87DAC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 xml:space="preserve"># of </w:t>
            </w:r>
            <w:r w:rsidR="002C170D" w:rsidRPr="00447AB1">
              <w:rPr>
                <w:rFonts w:ascii="Arial" w:hAnsi="Arial" w:cs="Arial"/>
                <w:sz w:val="20"/>
                <w:szCs w:val="20"/>
              </w:rPr>
              <w:t xml:space="preserve">uniquely </w:t>
            </w:r>
            <w:r w:rsidRPr="00447AB1">
              <w:rPr>
                <w:rFonts w:ascii="Arial" w:hAnsi="Arial" w:cs="Arial"/>
                <w:sz w:val="20"/>
                <w:szCs w:val="20"/>
              </w:rPr>
              <w:t>mapped reads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96A5D" w14:textId="77777777" w:rsidR="00C87DAC" w:rsidRPr="00447AB1" w:rsidRDefault="00C87DAC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% of mapped reads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24A5B" w14:textId="77777777" w:rsidR="00C87DAC" w:rsidRPr="00447AB1" w:rsidRDefault="00C87DAC" w:rsidP="00447A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Coverage</w:t>
            </w:r>
            <w:r w:rsidR="00B67A65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47AB1" w:rsidRPr="00447AB1" w14:paraId="0FB1F0A1" w14:textId="77777777" w:rsidTr="00447AB1"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A055B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30-1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C6248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31F20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DE698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B67A6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  <w:lang w:val="en-US"/>
              </w:rPr>
              <w:t>733</w:t>
            </w:r>
            <w:r w:rsidR="00B67A6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  <w:lang w:val="en-US"/>
              </w:rPr>
              <w:t>135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41222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7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288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085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8960A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94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C0E8DA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447AB1" w:rsidRPr="00447AB1" w14:paraId="7B80CAA3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86906AA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03167BF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7265E8DE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AA38EB9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4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843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51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7FA735A1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4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578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45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CC16D4E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94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B2114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A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47A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</w:tr>
      <w:tr w:rsidR="00447AB1" w:rsidRPr="00447AB1" w14:paraId="6EAD7C5C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6EACF45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91E4DE0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2A9E72FA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BADAA2D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B67A6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  <w:lang w:val="en-US"/>
              </w:rPr>
              <w:t>497</w:t>
            </w:r>
            <w:r w:rsidR="00B67A6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  <w:lang w:val="en-US"/>
              </w:rPr>
              <w:t>42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70665384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2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767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70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09EE09F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BFC5F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447AB1" w:rsidRPr="00447AB1" w14:paraId="1C9D73AF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088C9F0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AB7C10B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2675C06E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E63F1FD" w14:textId="77777777" w:rsidR="00447AB1" w:rsidRPr="00447AB1" w:rsidRDefault="00447AB1" w:rsidP="009008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9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987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38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2B4728F7" w14:textId="77777777" w:rsidR="00447AB1" w:rsidRPr="00447AB1" w:rsidRDefault="00447AB1" w:rsidP="009008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8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113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06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3FB4C18" w14:textId="77777777" w:rsidR="00447AB1" w:rsidRPr="00447AB1" w:rsidRDefault="00447AB1" w:rsidP="009008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90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30FAF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447AB1" w:rsidRPr="00447AB1" w14:paraId="1FF3A3D6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F6BC282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411EF6F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7F1B58FA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7315EFD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0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238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1C15E69B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7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708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37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F3C81DB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87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E7538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447AB1" w:rsidRPr="00447AB1" w14:paraId="2221A52F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0E10EF3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50761AF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773B5581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A4C3B63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6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421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40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198F12D1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4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279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0D1AB34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47AB1">
              <w:rPr>
                <w:rFonts w:ascii="Arial" w:hAnsi="Arial" w:cs="Arial"/>
                <w:color w:val="FF0000"/>
                <w:sz w:val="20"/>
                <w:szCs w:val="20"/>
              </w:rPr>
              <w:t>66</w:t>
            </w:r>
            <w:r w:rsidR="00B67A65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color w:val="FF0000"/>
                <w:sz w:val="20"/>
                <w:szCs w:val="20"/>
              </w:rPr>
              <w:t>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1A41D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A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47A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447AB1" w:rsidRPr="00447AB1" w14:paraId="6414642C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FCABBD6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F94F0B0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2FE251CD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868F25A" w14:textId="77777777" w:rsidR="00447AB1" w:rsidRPr="00447AB1" w:rsidRDefault="00447AB1" w:rsidP="007C15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3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572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0D26281C" w14:textId="77777777" w:rsidR="00447AB1" w:rsidRPr="00447AB1" w:rsidRDefault="00447AB1" w:rsidP="007C15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2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639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56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BDD839B" w14:textId="77777777" w:rsidR="00447AB1" w:rsidRPr="00447AB1" w:rsidRDefault="00447AB1" w:rsidP="007C15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93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E8515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</w:tr>
      <w:tr w:rsidR="00447AB1" w:rsidRPr="00447AB1" w14:paraId="127D14DF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D53DB40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50F1C57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7FBEF345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B878AB6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3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306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78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79E150A4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997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04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3DF8C54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90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749F5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447AB1" w:rsidRPr="00447AB1" w14:paraId="1C8415E6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39672D2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DBFCAE4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61D7562E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D121C3F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7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386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5AD26830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6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665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52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4F3E855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90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4D820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447AB1" w:rsidRPr="00447AB1" w14:paraId="60B60AAF" w14:textId="77777777" w:rsidTr="00447AB1"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8DCF8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1C35B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02272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64596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5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957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83A9E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5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173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82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DC944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86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2F17F0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</w:tr>
      <w:tr w:rsidR="00447AB1" w:rsidRPr="00447AB1" w14:paraId="4A4E8933" w14:textId="77777777" w:rsidTr="00447AB1"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4B3C4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47-0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13807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F2581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EB237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33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061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799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78E46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30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291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634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9BFF0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91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452FFC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</w:tr>
      <w:tr w:rsidR="00447AB1" w:rsidRPr="00447AB1" w14:paraId="06432C77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1F23B46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4D8CCCB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0C352B7E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ED22689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9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399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0F1D4497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7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144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0DD2134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88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FCB9D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447AB1" w:rsidRPr="00447AB1" w14:paraId="7E0D4B54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A0D9065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5695140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445EE6EE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7CE1AC5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6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106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38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08E5B709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3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324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6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FAB81F9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89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62605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447AB1" w:rsidRPr="00447AB1" w14:paraId="796D143C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F0FDA96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E419D1B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3635153D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D7C8586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7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218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93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1D1B40A5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5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035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98BC10D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91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9D1A9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447AB1" w:rsidRPr="00447AB1" w14:paraId="7CAAED8D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8AE4BD0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19F5AE2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596E4E4A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7BE63F1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4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222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88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5E0D11E8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3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649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08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674C6C6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86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A7D6F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</w:tr>
      <w:tr w:rsidR="00447AB1" w:rsidRPr="00447AB1" w14:paraId="748A0C3D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4683F72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E56D0C1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13935BE0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7385940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3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302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48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67C49A8E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3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025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C6A1D2A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91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DBD76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447AB1" w:rsidRPr="00447AB1" w14:paraId="2EF0AF8F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F047F16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A8C63CF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16DDB692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2B1C59F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8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160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08F742A7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5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560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48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0C4A4A3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85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CBBE2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</w:t>
            </w:r>
          </w:p>
        </w:tc>
      </w:tr>
      <w:tr w:rsidR="00447AB1" w:rsidRPr="00447AB1" w14:paraId="2AC354BE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28BCE59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8781E86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2337CDA1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ED84FE3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7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160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84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3B7D8C5C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4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929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95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A7E778B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91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CEC55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A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47A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</w:tr>
      <w:tr w:rsidR="00447AB1" w:rsidRPr="00447AB1" w14:paraId="430FA6D5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296CB07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DF78265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6B520EAB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60995E1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8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293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79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78C7B7F8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7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142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0E9A021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86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0CF5B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447AB1" w:rsidRPr="00447AB1" w14:paraId="545FD69C" w14:textId="77777777" w:rsidTr="00447AB1"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00BE0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469B1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7728F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2A7D4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6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362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D1542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5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014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60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54304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78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18D995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447AB1" w:rsidRPr="00447AB1" w14:paraId="0A11F981" w14:textId="77777777" w:rsidTr="00447AB1"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90253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55-40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B27F6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8BAF1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8A0B1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4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624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928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98AEE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3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098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358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3A421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89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5C4D65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447AB1" w:rsidRPr="00447AB1" w14:paraId="6169A875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E9D8D39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D3FA8DD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7E3DE226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719D107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7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582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87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2474D1E3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6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296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72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0A4AADC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83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B9902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447AB1" w:rsidRPr="00447AB1" w14:paraId="67AC2C3E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D707C54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F5E649A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734649B9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A873FFB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8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183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48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61AE7119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6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805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83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C35C204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83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10FE9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447AB1" w:rsidRPr="00447AB1" w14:paraId="77D7A3BB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32A351E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5449DA3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0460329C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9824D94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6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838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76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16E72ED7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3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901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39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DFC9C30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47AB1">
              <w:rPr>
                <w:rFonts w:ascii="Arial" w:hAnsi="Arial" w:cs="Arial"/>
                <w:color w:val="FF0000"/>
                <w:sz w:val="20"/>
                <w:szCs w:val="20"/>
              </w:rPr>
              <w:t>57</w:t>
            </w:r>
            <w:r w:rsidR="00B67A65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color w:val="FF0000"/>
                <w:sz w:val="20"/>
                <w:szCs w:val="20"/>
              </w:rPr>
              <w:t>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0AC1D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447AB1" w:rsidRPr="00447AB1" w14:paraId="10ED861F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6B13CEA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87A99C6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126A26AF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D5AD4D4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8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363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74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70A386E7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7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050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69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C7B4D78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84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7D0AF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447AB1" w:rsidRPr="00447AB1" w14:paraId="7EFAEDC9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33EFDC0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29961DA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714BBD63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1AD83F7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7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720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84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78AC5E16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6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853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9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7A27D84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88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5DD62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447AB1" w:rsidRPr="00447AB1" w14:paraId="439033C3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B813B84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7D52EC4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386FD9C3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601EF66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2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435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72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0349E291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0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40189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485853B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90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4F6E3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447AB1" w:rsidRPr="00447AB1" w14:paraId="2E622C87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E1E9CC1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7705495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3B69A202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E79044F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7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076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77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63A745E1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6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056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07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330BA42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85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63093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447AB1" w:rsidRPr="00447AB1" w14:paraId="2D2A537B" w14:textId="77777777" w:rsidTr="00447AB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7530892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77C6E22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1B99BE75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42C5981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9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776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6472A33F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17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402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49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CED8B9E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88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1FD2B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447AB1" w:rsidRPr="00447AB1" w14:paraId="5F1AF2EF" w14:textId="77777777" w:rsidTr="00447AB1"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16EFF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C1A42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825DA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0E7CD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2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870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830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96183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20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347</w:t>
            </w:r>
            <w:r w:rsidR="00B67A65">
              <w:rPr>
                <w:rFonts w:ascii="Arial" w:hAnsi="Arial" w:cs="Arial"/>
                <w:sz w:val="20"/>
                <w:szCs w:val="20"/>
              </w:rPr>
              <w:t>,</w:t>
            </w:r>
            <w:r w:rsidRPr="00447AB1"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EC7B7" w14:textId="77777777" w:rsidR="00447AB1" w:rsidRPr="00447AB1" w:rsidRDefault="00447AB1" w:rsidP="00C87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7AB1">
              <w:rPr>
                <w:rFonts w:ascii="Arial" w:hAnsi="Arial" w:cs="Arial"/>
                <w:sz w:val="20"/>
                <w:szCs w:val="20"/>
              </w:rPr>
              <w:t>88</w:t>
            </w:r>
            <w:r w:rsidR="00B67A65">
              <w:rPr>
                <w:rFonts w:ascii="Arial" w:hAnsi="Arial" w:cs="Arial"/>
                <w:sz w:val="20"/>
                <w:szCs w:val="20"/>
              </w:rPr>
              <w:t>.</w:t>
            </w:r>
            <w:r w:rsidRPr="00447AB1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F08B41" w14:textId="77777777" w:rsidR="00447AB1" w:rsidRPr="00447AB1" w:rsidRDefault="00447AB1" w:rsidP="00447A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  <w:r w:rsidR="00B67A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</w:tr>
    </w:tbl>
    <w:p w14:paraId="27E6AF1D" w14:textId="77777777" w:rsidR="0094528C" w:rsidRDefault="0094528C" w:rsidP="00C87DAC">
      <w:pPr>
        <w:jc w:val="center"/>
        <w:rPr>
          <w:rFonts w:ascii="Arial" w:hAnsi="Arial" w:cs="Arial"/>
          <w:sz w:val="20"/>
          <w:szCs w:val="20"/>
        </w:rPr>
      </w:pPr>
    </w:p>
    <w:p w14:paraId="57D8C1C7" w14:textId="77777777" w:rsidR="00B67A65" w:rsidRDefault="00B67A65" w:rsidP="00C87DAC">
      <w:pPr>
        <w:jc w:val="center"/>
        <w:rPr>
          <w:rFonts w:ascii="Arial" w:hAnsi="Arial" w:cs="Arial"/>
          <w:sz w:val="20"/>
          <w:szCs w:val="20"/>
        </w:rPr>
      </w:pPr>
    </w:p>
    <w:p w14:paraId="318ECBC1" w14:textId="77777777" w:rsidR="00B67A65" w:rsidRPr="00447AB1" w:rsidRDefault="00B67A65" w:rsidP="00B67A6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 Coverage is calculated as: ((# of uniquely mapped reads)*150)/28.800.000</w:t>
      </w:r>
      <w:bookmarkStart w:id="0" w:name="_GoBack"/>
      <w:bookmarkEnd w:id="0"/>
    </w:p>
    <w:sectPr w:rsidR="00B67A65" w:rsidRPr="00447AB1" w:rsidSect="00E703E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DAC"/>
    <w:rsid w:val="00245D27"/>
    <w:rsid w:val="002C170D"/>
    <w:rsid w:val="00447AB1"/>
    <w:rsid w:val="00733F5F"/>
    <w:rsid w:val="007C15BD"/>
    <w:rsid w:val="009008CC"/>
    <w:rsid w:val="0094528C"/>
    <w:rsid w:val="00B67A65"/>
    <w:rsid w:val="00C87DAC"/>
    <w:rsid w:val="00E33C0D"/>
    <w:rsid w:val="00E70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76D0C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7D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7D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0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06</Words>
  <Characters>1178</Characters>
  <Application>Microsoft Macintosh Word</Application>
  <DocSecurity>0</DocSecurity>
  <Lines>9</Lines>
  <Paragraphs>2</Paragraphs>
  <ScaleCrop>false</ScaleCrop>
  <Company>Universiteit Leiden</Company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iet Hokken</dc:creator>
  <cp:keywords/>
  <dc:description/>
  <cp:lastModifiedBy>Margriet Hokken</cp:lastModifiedBy>
  <cp:revision>2</cp:revision>
  <dcterms:created xsi:type="dcterms:W3CDTF">2018-05-17T12:30:00Z</dcterms:created>
  <dcterms:modified xsi:type="dcterms:W3CDTF">2018-09-26T17:38:00Z</dcterms:modified>
</cp:coreProperties>
</file>